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0"/>
        <w:gridCol w:w="7642"/>
      </w:tblGrid>
      <w:tr w:rsidR="0065574E" w:rsidRPr="0065574E" w14:paraId="004CC3F1" w14:textId="77777777" w:rsidTr="0065574E">
        <w:trPr>
          <w:trHeight w:val="555"/>
        </w:trPr>
        <w:tc>
          <w:tcPr>
            <w:tcW w:w="90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63500F9" w14:textId="31C935A9" w:rsidR="0065574E" w:rsidRDefault="0065574E" w:rsidP="00AD3ACE">
            <w:pPr>
              <w:rPr>
                <w:lang w:val="en-US" w:eastAsia="en-NZ"/>
              </w:rPr>
            </w:pPr>
            <w:r w:rsidRPr="0065574E">
              <w:rPr>
                <w:lang w:val="en-US" w:eastAsia="en-NZ"/>
              </w:rPr>
              <w:t>Education Message Topics and Weekly Order</w:t>
            </w:r>
          </w:p>
          <w:p w14:paraId="4CCD3A20" w14:textId="77777777" w:rsidR="0065574E" w:rsidRDefault="0065574E" w:rsidP="0065574E">
            <w:pPr>
              <w:spacing w:after="0" w:line="255" w:lineRule="exact"/>
              <w:textAlignment w:val="baseline"/>
              <w:rPr>
                <w:rFonts w:ascii="Aptos" w:eastAsia="Times New Roman" w:hAnsi="Aptos" w:cs="Arial"/>
                <w:b/>
                <w:bCs/>
                <w:color w:val="000000"/>
                <w:kern w:val="24"/>
                <w:lang w:val="en-US" w:eastAsia="en-NZ"/>
                <w14:ligatures w14:val="none"/>
              </w:rPr>
            </w:pPr>
          </w:p>
          <w:p w14:paraId="01D916CF" w14:textId="24D24D56" w:rsidR="0065574E" w:rsidRPr="0065574E" w:rsidRDefault="0065574E" w:rsidP="0065574E">
            <w:pPr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NZ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NZ"/>
                <w14:ligatures w14:val="none"/>
              </w:rPr>
              <w:t>These messages are sent out once a week to the inbox of the OA Coach Mobile app. The sending of messages is activated when the user of the ap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NZ"/>
                <w14:ligatures w14:val="none"/>
              </w:rPr>
              <w:t xml:space="preserve">p completes the baseline measurement week. </w:t>
            </w:r>
            <w:r>
              <w:fldChar w:fldCharType="begin"/>
            </w:r>
            <w:r>
              <w:instrText xml:space="preserve"> ADDIN EN.CITE &lt;EndNote&gt;&lt;Cite&gt;&lt;Author&gt;Bryce&lt;/Author&gt;&lt;Year&gt;2025&lt;/Year&gt;&lt;RecNum&gt;987&lt;/RecNum&gt;&lt;DisplayText&gt;(1)&lt;/DisplayText&gt;&lt;record&gt;&lt;rec-number&gt;987&lt;/rec-number&gt;&lt;foreign-keys&gt;&lt;key app="EN" db-id="pvzfxfar49t0x1erwdrxexsl9zs2rvdavpsz" timestamp="1746144020"&gt;987&lt;/key&gt;&lt;/foreign-keys&gt;&lt;ref-type name="Journal Article"&gt;17&lt;/ref-type&gt;&lt;contributors&gt;&lt;authors&gt;&lt;author&gt;Bryce, Kate L.&lt;/author&gt;&lt;author&gt;Eyles, Jillian P.&lt;/author&gt;&lt;author&gt;Bowden, Jocelyn L.&lt;/author&gt;&lt;author&gt;Hunter, David J.&lt;/author&gt;&lt;author&gt;Bloul, Naomi&lt;/author&gt;&lt;author&gt;Huang, Robin&lt;/author&gt;&lt;author&gt;Duong, Vicky&lt;/author&gt;&lt;/authors&gt;&lt;/contributors&gt;&lt;titles&gt;&lt;title&gt;DEVELOPMENT OF A BANK OF THEORY-INFORMED AUTOMATED NOTIFICATIONS FOR THE OA COACH MOBILE APPLICATION DESIGNED TO SUPPORT BEHAVIOUR CHANGE IN THE SELF-MANAGEMENT OF KNEE OSTEOARTHRITIS&lt;/title&gt;&lt;secondary-title&gt;Osteoarthritis and Cartilage&lt;/secondary-title&gt;&lt;/titles&gt;&lt;periodical&gt;&lt;full-title&gt;Osteoarthritis and Cartilage&lt;/full-title&gt;&lt;abbr-1&gt;Osteoarthritis and Cartilage&lt;/abbr-1&gt;&lt;/periodical&gt;&lt;pages&gt;S180&lt;/pages&gt;&lt;volume&gt;33&lt;/volume&gt;&lt;dates&gt;&lt;year&gt;2025&lt;/year&gt;&lt;/dates&gt;&lt;publisher&gt;Elsevier BV&lt;/publisher&gt;&lt;isbn&gt;1063-4584&lt;/isbn&gt;&lt;urls&gt;&lt;related-urls&gt;&lt;url&gt;https://dx.doi.org/10.1016/j.joca.2025.02.250&lt;/url&gt;&lt;/related-urls&gt;&lt;/urls&gt;&lt;electronic-resource-num&gt;10.1016/j.joca.2025.02.25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65574E" w:rsidRPr="0065574E" w14:paraId="3E30AA8B" w14:textId="77777777" w:rsidTr="0065574E">
        <w:trPr>
          <w:trHeight w:val="55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05A5A2" w14:textId="77777777" w:rsidR="0065574E" w:rsidRPr="0065574E" w:rsidRDefault="0065574E" w:rsidP="0065574E">
            <w:pPr>
              <w:spacing w:after="0" w:line="255" w:lineRule="exact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b/>
                <w:bCs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 Week</w:t>
            </w:r>
            <w:r w:rsidRPr="006557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​</w:t>
            </w:r>
          </w:p>
        </w:tc>
        <w:tc>
          <w:tcPr>
            <w:tcW w:w="7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0015A" w14:textId="77777777" w:rsidR="0065574E" w:rsidRPr="0065574E" w:rsidRDefault="0065574E" w:rsidP="0065574E">
            <w:pPr>
              <w:spacing w:after="0" w:line="330" w:lineRule="exact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Education Message Topics</w:t>
            </w:r>
            <w:r w:rsidRPr="006557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</w:tr>
      <w:tr w:rsidR="0065574E" w:rsidRPr="0065574E" w14:paraId="73892D04" w14:textId="77777777" w:rsidTr="0065574E">
        <w:trPr>
          <w:trHeight w:val="55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B6FF5" w14:textId="77777777" w:rsidR="0065574E" w:rsidRPr="0065574E" w:rsidRDefault="0065574E" w:rsidP="0065574E">
            <w:pPr>
              <w:spacing w:after="0" w:line="330" w:lineRule="exact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1</w:t>
            </w:r>
            <w:r w:rsidRPr="006557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  <w:tc>
          <w:tcPr>
            <w:tcW w:w="7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30590" w14:textId="77777777" w:rsidR="0065574E" w:rsidRPr="0065574E" w:rsidRDefault="0065574E" w:rsidP="0065574E">
            <w:pPr>
              <w:spacing w:after="0" w:line="330" w:lineRule="exact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Understanding knee OA</w:t>
            </w:r>
            <w:r w:rsidRPr="0065574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</w:tr>
      <w:tr w:rsidR="0065574E" w:rsidRPr="0065574E" w14:paraId="14331E5F" w14:textId="77777777" w:rsidTr="0065574E">
        <w:trPr>
          <w:trHeight w:val="55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0EC22" w14:textId="77777777" w:rsidR="0065574E" w:rsidRPr="0065574E" w:rsidRDefault="0065574E" w:rsidP="0065574E">
            <w:pPr>
              <w:spacing w:after="0" w:line="330" w:lineRule="exact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2</w:t>
            </w:r>
            <w:r w:rsidRPr="006557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  <w:tc>
          <w:tcPr>
            <w:tcW w:w="7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1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FD3F5" w14:textId="77777777" w:rsidR="0065574E" w:rsidRPr="0065574E" w:rsidRDefault="0065574E" w:rsidP="0065574E">
            <w:pPr>
              <w:spacing w:after="0" w:line="330" w:lineRule="exact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The importance of staying active</w:t>
            </w:r>
            <w:r w:rsidRPr="0065574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​</w:t>
            </w:r>
          </w:p>
        </w:tc>
      </w:tr>
      <w:tr w:rsidR="0065574E" w:rsidRPr="0065574E" w14:paraId="07EE062E" w14:textId="77777777" w:rsidTr="0065574E">
        <w:trPr>
          <w:trHeight w:val="55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0D71E" w14:textId="77777777" w:rsidR="0065574E" w:rsidRPr="0065574E" w:rsidRDefault="0065574E" w:rsidP="0065574E">
            <w:pPr>
              <w:spacing w:after="0" w:line="330" w:lineRule="exact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3</w:t>
            </w:r>
            <w:r w:rsidRPr="006557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  <w:tc>
          <w:tcPr>
            <w:tcW w:w="7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951A4" w14:textId="77777777" w:rsidR="0065574E" w:rsidRPr="0065574E" w:rsidRDefault="0065574E" w:rsidP="0065574E">
            <w:pPr>
              <w:spacing w:after="0" w:line="330" w:lineRule="exact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Exercise tips 'sore but safe'</w:t>
            </w:r>
            <w:r w:rsidRPr="0065574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​</w:t>
            </w:r>
          </w:p>
        </w:tc>
      </w:tr>
      <w:tr w:rsidR="0065574E" w:rsidRPr="0065574E" w14:paraId="4F0477FF" w14:textId="77777777" w:rsidTr="0065574E">
        <w:trPr>
          <w:trHeight w:val="55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FC117" w14:textId="77777777" w:rsidR="0065574E" w:rsidRPr="0065574E" w:rsidRDefault="0065574E" w:rsidP="0065574E">
            <w:pPr>
              <w:spacing w:after="0" w:line="330" w:lineRule="exact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4</w:t>
            </w:r>
            <w:r w:rsidRPr="006557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  <w:tc>
          <w:tcPr>
            <w:tcW w:w="7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1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F79E7" w14:textId="77777777" w:rsidR="0065574E" w:rsidRPr="0065574E" w:rsidRDefault="0065574E" w:rsidP="0065574E">
            <w:pPr>
              <w:spacing w:after="0" w:line="330" w:lineRule="exact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Healthy weight, healthy knees</w:t>
            </w:r>
            <w:r w:rsidRPr="0065574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</w:tr>
      <w:tr w:rsidR="0065574E" w:rsidRPr="0065574E" w14:paraId="00D7E9E2" w14:textId="77777777" w:rsidTr="0065574E">
        <w:trPr>
          <w:trHeight w:val="55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7C4CBF" w14:textId="77777777" w:rsidR="0065574E" w:rsidRPr="0065574E" w:rsidRDefault="0065574E" w:rsidP="0065574E">
            <w:pPr>
              <w:spacing w:after="0" w:line="330" w:lineRule="exact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5</w:t>
            </w:r>
            <w:r w:rsidRPr="006557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  <w:tc>
          <w:tcPr>
            <w:tcW w:w="7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936CB" w14:textId="77777777" w:rsidR="0065574E" w:rsidRPr="0065574E" w:rsidRDefault="0065574E" w:rsidP="0065574E">
            <w:pPr>
              <w:spacing w:after="0" w:line="330" w:lineRule="exact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The benefits of strengthening exercises</w:t>
            </w:r>
            <w:r w:rsidRPr="0065574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​</w:t>
            </w:r>
          </w:p>
        </w:tc>
      </w:tr>
      <w:tr w:rsidR="0065574E" w:rsidRPr="0065574E" w14:paraId="35DE3A2D" w14:textId="77777777" w:rsidTr="0065574E">
        <w:trPr>
          <w:trHeight w:val="55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4384C" w14:textId="77777777" w:rsidR="0065574E" w:rsidRPr="0065574E" w:rsidRDefault="0065574E" w:rsidP="0065574E">
            <w:pPr>
              <w:spacing w:after="0" w:line="330" w:lineRule="exact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6</w:t>
            </w:r>
            <w:r w:rsidRPr="006557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  <w:tc>
          <w:tcPr>
            <w:tcW w:w="7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1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0BA77" w14:textId="77777777" w:rsidR="0065574E" w:rsidRPr="0065574E" w:rsidRDefault="0065574E" w:rsidP="0065574E">
            <w:pPr>
              <w:spacing w:after="0" w:line="330" w:lineRule="exact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Overcoming challenges to exercise</w:t>
            </w:r>
            <w:r w:rsidRPr="0065574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</w:tr>
      <w:tr w:rsidR="0065574E" w:rsidRPr="0065574E" w14:paraId="50C3BE4C" w14:textId="77777777" w:rsidTr="0065574E">
        <w:trPr>
          <w:trHeight w:val="55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AAD1C" w14:textId="77777777" w:rsidR="0065574E" w:rsidRPr="0065574E" w:rsidRDefault="0065574E" w:rsidP="0065574E">
            <w:pPr>
              <w:spacing w:after="0" w:line="330" w:lineRule="exact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7</w:t>
            </w:r>
            <w:r w:rsidRPr="006557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  <w:tc>
          <w:tcPr>
            <w:tcW w:w="7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FE010" w14:textId="77777777" w:rsidR="0065574E" w:rsidRPr="0065574E" w:rsidRDefault="0065574E" w:rsidP="0065574E">
            <w:pPr>
              <w:spacing w:after="0" w:line="330" w:lineRule="exact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Nutrition for joint health</w:t>
            </w:r>
            <w:r w:rsidRPr="0065574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</w:tr>
      <w:tr w:rsidR="0065574E" w:rsidRPr="0065574E" w14:paraId="6E4AF4CB" w14:textId="77777777" w:rsidTr="0065574E">
        <w:trPr>
          <w:trHeight w:val="629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684673" w14:textId="77777777" w:rsidR="0065574E" w:rsidRPr="0065574E" w:rsidRDefault="0065574E" w:rsidP="0065574E">
            <w:pPr>
              <w:spacing w:after="0" w:line="330" w:lineRule="exact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8</w:t>
            </w:r>
            <w:r w:rsidRPr="006557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  <w:tc>
          <w:tcPr>
            <w:tcW w:w="7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1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35F47" w14:textId="77777777" w:rsidR="0065574E" w:rsidRPr="0065574E" w:rsidRDefault="0065574E" w:rsidP="0065574E">
            <w:pPr>
              <w:spacing w:after="0" w:line="330" w:lineRule="exact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How to manage sudden changes in OA symptoms</w:t>
            </w:r>
            <w:r w:rsidRPr="0065574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​</w:t>
            </w:r>
          </w:p>
        </w:tc>
      </w:tr>
      <w:tr w:rsidR="0065574E" w:rsidRPr="0065574E" w14:paraId="5F5EB9BC" w14:textId="77777777" w:rsidTr="0065574E">
        <w:trPr>
          <w:trHeight w:val="55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DFB58" w14:textId="77777777" w:rsidR="0065574E" w:rsidRPr="0065574E" w:rsidRDefault="0065574E" w:rsidP="0065574E">
            <w:pPr>
              <w:spacing w:after="0" w:line="330" w:lineRule="exact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9</w:t>
            </w:r>
            <w:r w:rsidRPr="006557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  <w:tc>
          <w:tcPr>
            <w:tcW w:w="7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03283" w14:textId="77777777" w:rsidR="0065574E" w:rsidRPr="0065574E" w:rsidRDefault="0065574E" w:rsidP="0065574E">
            <w:pPr>
              <w:spacing w:after="0" w:line="330" w:lineRule="exact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How assistive devices can help you move</w:t>
            </w:r>
            <w:r w:rsidRPr="0065574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​</w:t>
            </w:r>
          </w:p>
        </w:tc>
      </w:tr>
      <w:tr w:rsidR="0065574E" w:rsidRPr="0065574E" w14:paraId="23B74DB3" w14:textId="77777777" w:rsidTr="0065574E">
        <w:trPr>
          <w:trHeight w:val="55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83B96" w14:textId="77777777" w:rsidR="0065574E" w:rsidRPr="0065574E" w:rsidRDefault="0065574E" w:rsidP="0065574E">
            <w:pPr>
              <w:spacing w:after="0" w:line="330" w:lineRule="exact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10</w:t>
            </w:r>
            <w:r w:rsidRPr="006557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  <w:tc>
          <w:tcPr>
            <w:tcW w:w="7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1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2BE9C" w14:textId="77777777" w:rsidR="0065574E" w:rsidRPr="0065574E" w:rsidRDefault="0065574E" w:rsidP="0065574E">
            <w:pPr>
              <w:spacing w:after="0" w:line="330" w:lineRule="exact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Do I need a scan?</w:t>
            </w:r>
            <w:r w:rsidRPr="0065574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​</w:t>
            </w:r>
          </w:p>
        </w:tc>
      </w:tr>
      <w:tr w:rsidR="0065574E" w:rsidRPr="0065574E" w14:paraId="4797F9D8" w14:textId="77777777" w:rsidTr="0065574E">
        <w:trPr>
          <w:trHeight w:val="55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2C9C80" w14:textId="77777777" w:rsidR="0065574E" w:rsidRPr="0065574E" w:rsidRDefault="0065574E" w:rsidP="0065574E">
            <w:pPr>
              <w:spacing w:after="0" w:line="330" w:lineRule="exact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11</w:t>
            </w:r>
            <w:r w:rsidRPr="006557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  <w:tc>
          <w:tcPr>
            <w:tcW w:w="7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CB77D" w14:textId="77777777" w:rsidR="0065574E" w:rsidRPr="0065574E" w:rsidRDefault="0065574E" w:rsidP="0065574E">
            <w:pPr>
              <w:spacing w:after="0" w:line="330" w:lineRule="exact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Pay attention to how you move</w:t>
            </w:r>
            <w:r w:rsidRPr="0065574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​</w:t>
            </w:r>
          </w:p>
        </w:tc>
      </w:tr>
      <w:tr w:rsidR="0065574E" w:rsidRPr="0065574E" w14:paraId="1375E03A" w14:textId="77777777" w:rsidTr="0065574E">
        <w:trPr>
          <w:trHeight w:val="55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8BF98" w14:textId="77777777" w:rsidR="0065574E" w:rsidRPr="0065574E" w:rsidRDefault="0065574E" w:rsidP="0065574E">
            <w:pPr>
              <w:spacing w:after="0" w:line="330" w:lineRule="exact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12</w:t>
            </w:r>
            <w:r w:rsidRPr="006557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  <w:tc>
          <w:tcPr>
            <w:tcW w:w="7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1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AE1D0" w14:textId="77777777" w:rsidR="0065574E" w:rsidRPr="0065574E" w:rsidRDefault="0065574E" w:rsidP="0065574E">
            <w:pPr>
              <w:spacing w:after="0" w:line="330" w:lineRule="exact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What to know about knee surgery</w:t>
            </w:r>
            <w:r w:rsidRPr="0065574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​</w:t>
            </w:r>
          </w:p>
        </w:tc>
      </w:tr>
      <w:tr w:rsidR="0065574E" w:rsidRPr="0065574E" w14:paraId="66E43050" w14:textId="77777777" w:rsidTr="0065574E">
        <w:trPr>
          <w:trHeight w:val="55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7C79F" w14:textId="77777777" w:rsidR="0065574E" w:rsidRPr="0065574E" w:rsidRDefault="0065574E" w:rsidP="0065574E">
            <w:pPr>
              <w:spacing w:after="0" w:line="330" w:lineRule="exact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13</w:t>
            </w:r>
            <w:r w:rsidRPr="006557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  <w:tc>
          <w:tcPr>
            <w:tcW w:w="7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E3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1DB3B" w14:textId="77777777" w:rsidR="0065574E" w:rsidRPr="0065574E" w:rsidRDefault="0065574E" w:rsidP="0065574E">
            <w:pPr>
              <w:spacing w:after="0" w:line="330" w:lineRule="exact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Staying motivated with knee OA</w:t>
            </w:r>
            <w:r w:rsidRPr="0065574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​</w:t>
            </w:r>
          </w:p>
        </w:tc>
      </w:tr>
      <w:tr w:rsidR="0065574E" w:rsidRPr="0065574E" w14:paraId="2E0C71C8" w14:textId="77777777" w:rsidTr="0065574E">
        <w:trPr>
          <w:trHeight w:val="555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CADE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E4AA6" w14:textId="77777777" w:rsidR="0065574E" w:rsidRPr="0065574E" w:rsidRDefault="0065574E" w:rsidP="0065574E">
            <w:pPr>
              <w:spacing w:after="0" w:line="330" w:lineRule="exact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14</w:t>
            </w:r>
            <w:r w:rsidRPr="006557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n-GB" w:eastAsia="en-NZ"/>
                <w14:ligatures w14:val="none"/>
              </w:rPr>
              <w:t>​</w:t>
            </w:r>
          </w:p>
        </w:tc>
        <w:tc>
          <w:tcPr>
            <w:tcW w:w="7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1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29720" w14:textId="77777777" w:rsidR="0065574E" w:rsidRPr="0065574E" w:rsidRDefault="0065574E" w:rsidP="0065574E">
            <w:pPr>
              <w:spacing w:after="0" w:line="330" w:lineRule="exact"/>
              <w:textAlignment w:val="baseline"/>
              <w:rPr>
                <w:rFonts w:ascii="Arial" w:eastAsia="Times New Roman" w:hAnsi="Arial" w:cs="Arial"/>
                <w:kern w:val="0"/>
                <w:sz w:val="36"/>
                <w:szCs w:val="36"/>
                <w:lang w:eastAsia="en-NZ"/>
                <w14:ligatures w14:val="none"/>
              </w:rPr>
            </w:pPr>
            <w:r w:rsidRPr="0065574E">
              <w:rPr>
                <w:rFonts w:ascii="Century Gothic" w:eastAsia="Times New Roman" w:hAnsi="Century Gothic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Congratulations on 14-weeks of knee care</w:t>
            </w:r>
            <w:r w:rsidRPr="0065574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:lang w:val="en-US" w:eastAsia="en-NZ"/>
                <w14:ligatures w14:val="none"/>
              </w:rPr>
              <w:t>​</w:t>
            </w:r>
          </w:p>
        </w:tc>
      </w:tr>
    </w:tbl>
    <w:p w14:paraId="1C10B92B" w14:textId="4746DFD0" w:rsidR="0065574E" w:rsidRDefault="0065574E" w:rsidP="0065574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5574E">
        <w:t>1.</w:t>
      </w:r>
      <w:r w:rsidRPr="0065574E">
        <w:tab/>
        <w:t>Bryce KL, Eyles JP, Bowden JL, Hunter DJ, Bloul N, Huang R, Duong V. DEVELOPMENT OF A BANK OF THEORY-INFORMED AUTOMATED NOTIFICATIONS FOR THE OA COACH MOBILE APPLICATION DESIGNED TO SUPPORT BEHAVIOUR CHANGE IN THE SELF-MANAGEMENT OF KNEE OSTEOARTHRITIS. Osteoarthritis and Cartilage. 2025;33:S180.</w:t>
      </w:r>
      <w:r>
        <w:fldChar w:fldCharType="end"/>
      </w:r>
    </w:p>
    <w:sectPr w:rsidR="006557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zfxfar49t0x1erwdrxexsl9zs2rvdavpsz&quot;&gt;My EndNote Library 6 Feb 2025&lt;record-ids&gt;&lt;item&gt;987&lt;/item&gt;&lt;/record-ids&gt;&lt;/item&gt;&lt;/Libraries&gt;"/>
  </w:docVars>
  <w:rsids>
    <w:rsidRoot w:val="0065574E"/>
    <w:rsid w:val="001A3372"/>
    <w:rsid w:val="002677A6"/>
    <w:rsid w:val="00592B8D"/>
    <w:rsid w:val="0065574E"/>
    <w:rsid w:val="008C317F"/>
    <w:rsid w:val="00AD3ACE"/>
    <w:rsid w:val="00C0121D"/>
    <w:rsid w:val="00E8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23CA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57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7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7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7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7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7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7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7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7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7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7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7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7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7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7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7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7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7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7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7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7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7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57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7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57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7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7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74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5574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74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574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574E"/>
    <w:rPr>
      <w:rFonts w:ascii="Aptos" w:hAnsi="Aptos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57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7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7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7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7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7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7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7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7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7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7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7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7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7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7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7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7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7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7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7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7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7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57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7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57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7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7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74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5574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74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574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574E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1DD8D0CC5DD0469CED786B4367654F" ma:contentTypeVersion="11" ma:contentTypeDescription="Create a new document." ma:contentTypeScope="" ma:versionID="fdb7f65a09745229ebda60dc9eddd53e">
  <xsd:schema xmlns:xsd="http://www.w3.org/2001/XMLSchema" xmlns:xs="http://www.w3.org/2001/XMLSchema" xmlns:p="http://schemas.microsoft.com/office/2006/metadata/properties" xmlns:ns3="e7057862-c8ce-49e5-b1dc-c127cc400a51" targetNamespace="http://schemas.microsoft.com/office/2006/metadata/properties" ma:root="true" ma:fieldsID="716f21ea44090624a63b2663dcc71f85" ns3:_="">
    <xsd:import namespace="e7057862-c8ce-49e5-b1dc-c127cc400a51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057862-c8ce-49e5-b1dc-c127cc400a51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7057862-c8ce-49e5-b1dc-c127cc400a51" xsi:nil="true"/>
  </documentManagement>
</p:properties>
</file>

<file path=customXml/itemProps1.xml><?xml version="1.0" encoding="utf-8"?>
<ds:datastoreItem xmlns:ds="http://schemas.openxmlformats.org/officeDocument/2006/customXml" ds:itemID="{29C701D4-0D80-4371-8FDA-3159B4BC3B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057862-c8ce-49e5-b1dc-c127cc400a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5F99C7-3D96-4DDF-9C98-80524CA797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0E9A49-037B-4557-A566-1711CE216BD1}">
  <ds:schemaRefs>
    <ds:schemaRef ds:uri="http://schemas.microsoft.com/office/2006/metadata/properties"/>
    <ds:schemaRef ds:uri="http://schemas.microsoft.com/office/infopath/2007/PartnerControls"/>
    <ds:schemaRef ds:uri="e7057862-c8ce-49e5-b1dc-c127cc400a5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ryce</dc:creator>
  <cp:keywords/>
  <dc:description/>
  <cp:lastModifiedBy>Sakthivel Mani</cp:lastModifiedBy>
  <cp:revision>3</cp:revision>
  <dcterms:created xsi:type="dcterms:W3CDTF">2025-09-05T01:03:00Z</dcterms:created>
  <dcterms:modified xsi:type="dcterms:W3CDTF">2026-04-13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c2a393-f634-4c95-8916-8474e60a717a</vt:lpwstr>
  </property>
  <property fmtid="{D5CDD505-2E9C-101B-9397-08002B2CF9AE}" pid="3" name="ContentTypeId">
    <vt:lpwstr>0x010100681DD8D0CC5DD0469CED786B4367654F</vt:lpwstr>
  </property>
</Properties>
</file>